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FD9AE1" w14:textId="1D57D5F7" w:rsidR="00F34CC3" w:rsidRDefault="003E0599" w:rsidP="00CB2D26">
      <w:r w:rsidRPr="003E0599">
        <w:rPr>
          <w:b/>
        </w:rPr>
        <w:t>Table S</w:t>
      </w:r>
      <w:r w:rsidR="0084059D">
        <w:rPr>
          <w:b/>
        </w:rPr>
        <w:t>3</w:t>
      </w:r>
      <w:r w:rsidRPr="003E0599">
        <w:rPr>
          <w:b/>
        </w:rPr>
        <w:t>.</w:t>
      </w:r>
      <w:r w:rsidR="0088758B">
        <w:t xml:space="preserve"> </w:t>
      </w:r>
      <w:bookmarkStart w:id="0" w:name="_Hlk512514716"/>
      <w:r w:rsidR="0088758B">
        <w:t>Examining</w:t>
      </w:r>
      <w:r>
        <w:t xml:space="preserve"> allometry: MANCOVA</w:t>
      </w:r>
      <w:r w:rsidR="00E21CDE">
        <w:t>s of cranial shape by size and life habit</w:t>
      </w:r>
      <w:r>
        <w:t xml:space="preserve"> (Y ~ size*</w:t>
      </w:r>
      <w:r w:rsidR="00E21CDE">
        <w:t>habit)</w:t>
      </w:r>
      <w:r w:rsidR="003B5996">
        <w:t>.</w:t>
      </w:r>
      <w:r>
        <w:t xml:space="preserve"> </w:t>
      </w:r>
      <w:bookmarkEnd w:id="0"/>
    </w:p>
    <w:tbl>
      <w:tblPr>
        <w:tblStyle w:val="TableGrid"/>
        <w:tblpPr w:leftFromText="180" w:rightFromText="180" w:vertAnchor="page" w:horzAnchor="margin" w:tblpY="1940"/>
        <w:tblW w:w="9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821"/>
        <w:gridCol w:w="1069"/>
        <w:gridCol w:w="1079"/>
        <w:gridCol w:w="1083"/>
        <w:gridCol w:w="1056"/>
        <w:gridCol w:w="1056"/>
        <w:gridCol w:w="1057"/>
      </w:tblGrid>
      <w:tr w:rsidR="00F34CC3" w:rsidRPr="003E0599" w14:paraId="4693589A" w14:textId="77777777" w:rsidTr="00F34CC3">
        <w:trPr>
          <w:trHeight w:val="282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31A4EBB" w14:textId="77777777" w:rsidR="00F34CC3" w:rsidRPr="003E0599" w:rsidRDefault="00F34CC3" w:rsidP="00F34CC3">
            <w:pPr>
              <w:spacing w:line="360" w:lineRule="auto"/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14:paraId="234B0658" w14:textId="77777777" w:rsidR="00F34CC3" w:rsidRPr="003E0599" w:rsidRDefault="00F34CC3" w:rsidP="00F34CC3">
            <w:pPr>
              <w:spacing w:line="360" w:lineRule="auto"/>
            </w:pPr>
            <w:proofErr w:type="spellStart"/>
            <w:r w:rsidRPr="003E0599">
              <w:t>Df</w:t>
            </w:r>
            <w:proofErr w:type="spellEnd"/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</w:tcPr>
          <w:p w14:paraId="103F3078" w14:textId="77777777" w:rsidR="00F34CC3" w:rsidRPr="003E0599" w:rsidRDefault="00F34CC3" w:rsidP="00F34CC3">
            <w:pPr>
              <w:spacing w:line="360" w:lineRule="auto"/>
            </w:pPr>
            <w:r w:rsidRPr="003E0599">
              <w:t>SS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6333358C" w14:textId="77777777" w:rsidR="00F34CC3" w:rsidRPr="003E0599" w:rsidRDefault="00F34CC3" w:rsidP="00F34CC3">
            <w:pPr>
              <w:spacing w:line="360" w:lineRule="auto"/>
            </w:pPr>
            <w:r w:rsidRPr="003E0599">
              <w:t>MS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14:paraId="3E9A206A" w14:textId="77777777" w:rsidR="00F34CC3" w:rsidRPr="003E0599" w:rsidRDefault="00F34CC3" w:rsidP="00F34CC3">
            <w:pPr>
              <w:spacing w:line="360" w:lineRule="auto"/>
            </w:pPr>
            <w:proofErr w:type="spellStart"/>
            <w:r w:rsidRPr="003E0599">
              <w:t>Rsq</w:t>
            </w:r>
            <w:proofErr w:type="spellEnd"/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39DA5335" w14:textId="77777777" w:rsidR="00F34CC3" w:rsidRPr="003E0599" w:rsidRDefault="00F34CC3" w:rsidP="00F34CC3">
            <w:pPr>
              <w:spacing w:line="360" w:lineRule="auto"/>
            </w:pPr>
            <w:r w:rsidRPr="003E0599">
              <w:t>F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07B6E3C9" w14:textId="77777777" w:rsidR="00F34CC3" w:rsidRPr="003E0599" w:rsidRDefault="00F34CC3" w:rsidP="00F34CC3">
            <w:pPr>
              <w:spacing w:line="360" w:lineRule="auto"/>
            </w:pPr>
            <w:r w:rsidRPr="003E0599">
              <w:t>Z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0E4D4D18" w14:textId="77777777" w:rsidR="00F34CC3" w:rsidRPr="003E0599" w:rsidRDefault="00F34CC3" w:rsidP="00F34CC3">
            <w:pPr>
              <w:spacing w:line="360" w:lineRule="auto"/>
            </w:pPr>
            <w:r w:rsidRPr="003E0599">
              <w:t>P</w:t>
            </w:r>
          </w:p>
        </w:tc>
      </w:tr>
      <w:tr w:rsidR="00F34CC3" w:rsidRPr="003E0599" w14:paraId="6A645BF5" w14:textId="77777777" w:rsidTr="00F34CC3">
        <w:trPr>
          <w:trHeight w:val="282"/>
        </w:trPr>
        <w:tc>
          <w:tcPr>
            <w:tcW w:w="1985" w:type="dxa"/>
            <w:tcBorders>
              <w:top w:val="single" w:sz="4" w:space="0" w:color="auto"/>
            </w:tcBorders>
          </w:tcPr>
          <w:p w14:paraId="1DBADF58" w14:textId="77777777" w:rsidR="00F34CC3" w:rsidRPr="003E0599" w:rsidRDefault="00F34CC3" w:rsidP="00F34CC3">
            <w:pPr>
              <w:spacing w:line="360" w:lineRule="auto"/>
            </w:pPr>
            <w:r>
              <w:t>Life habit</w:t>
            </w:r>
            <w:r w:rsidRPr="003E0599">
              <w:t xml:space="preserve"> allometry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2516ECD1" w14:textId="77777777" w:rsidR="00F34CC3" w:rsidRPr="003E0599" w:rsidRDefault="00F34CC3" w:rsidP="00F34CC3">
            <w:pPr>
              <w:spacing w:line="360" w:lineRule="auto"/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B87CA17" w14:textId="77777777" w:rsidR="00F34CC3" w:rsidRPr="003E0599" w:rsidRDefault="00F34CC3" w:rsidP="00F34CC3">
            <w:pPr>
              <w:spacing w:line="360" w:lineRule="auto"/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2360CF17" w14:textId="77777777" w:rsidR="00F34CC3" w:rsidRPr="003E0599" w:rsidRDefault="00F34CC3" w:rsidP="00F34CC3">
            <w:pPr>
              <w:spacing w:line="360" w:lineRule="auto"/>
            </w:pPr>
          </w:p>
        </w:tc>
        <w:tc>
          <w:tcPr>
            <w:tcW w:w="1083" w:type="dxa"/>
            <w:tcBorders>
              <w:top w:val="single" w:sz="4" w:space="0" w:color="auto"/>
            </w:tcBorders>
          </w:tcPr>
          <w:p w14:paraId="53F56D36" w14:textId="77777777" w:rsidR="00F34CC3" w:rsidRPr="003E0599" w:rsidRDefault="00F34CC3" w:rsidP="00F34CC3">
            <w:pPr>
              <w:spacing w:line="360" w:lineRule="auto"/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096B91E1" w14:textId="77777777" w:rsidR="00F34CC3" w:rsidRPr="003E0599" w:rsidRDefault="00F34CC3" w:rsidP="00F34CC3">
            <w:pPr>
              <w:spacing w:line="360" w:lineRule="auto"/>
            </w:pP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7EC80F5E" w14:textId="77777777" w:rsidR="00F34CC3" w:rsidRPr="003E0599" w:rsidRDefault="00F34CC3" w:rsidP="00F34CC3">
            <w:pPr>
              <w:spacing w:line="360" w:lineRule="auto"/>
            </w:pP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5C0296E9" w14:textId="77777777" w:rsidR="00F34CC3" w:rsidRPr="003E0599" w:rsidRDefault="00F34CC3" w:rsidP="00F34CC3">
            <w:pPr>
              <w:spacing w:line="360" w:lineRule="auto"/>
            </w:pPr>
          </w:p>
        </w:tc>
      </w:tr>
      <w:tr w:rsidR="00F34CC3" w:rsidRPr="003E0599" w14:paraId="1CCBFCDD" w14:textId="77777777" w:rsidTr="00F34CC3">
        <w:trPr>
          <w:trHeight w:val="282"/>
        </w:trPr>
        <w:tc>
          <w:tcPr>
            <w:tcW w:w="1985" w:type="dxa"/>
          </w:tcPr>
          <w:p w14:paraId="2728B4C0" w14:textId="77777777" w:rsidR="00F34CC3" w:rsidRPr="003E0599" w:rsidRDefault="00F34CC3" w:rsidP="00F34CC3">
            <w:pPr>
              <w:spacing w:line="360" w:lineRule="auto"/>
            </w:pPr>
            <w:r w:rsidRPr="003E0599">
              <w:t>log (size)</w:t>
            </w:r>
          </w:p>
        </w:tc>
        <w:tc>
          <w:tcPr>
            <w:tcW w:w="821" w:type="dxa"/>
          </w:tcPr>
          <w:p w14:paraId="5FAAEF0F" w14:textId="77777777" w:rsidR="00F34CC3" w:rsidRPr="003E0599" w:rsidRDefault="00F34CC3" w:rsidP="00F34CC3">
            <w:pPr>
              <w:spacing w:line="360" w:lineRule="auto"/>
            </w:pPr>
            <w:r w:rsidRPr="003E0599">
              <w:t>1</w:t>
            </w:r>
          </w:p>
        </w:tc>
        <w:tc>
          <w:tcPr>
            <w:tcW w:w="1069" w:type="dxa"/>
          </w:tcPr>
          <w:p w14:paraId="3BA1ECF7" w14:textId="77777777" w:rsidR="00F34CC3" w:rsidRPr="003E0599" w:rsidRDefault="00F34CC3" w:rsidP="00F34CC3">
            <w:pPr>
              <w:spacing w:line="360" w:lineRule="auto"/>
            </w:pPr>
            <w:r w:rsidRPr="003E0599">
              <w:t>0.</w:t>
            </w:r>
            <w:r>
              <w:t>9360</w:t>
            </w:r>
          </w:p>
        </w:tc>
        <w:tc>
          <w:tcPr>
            <w:tcW w:w="1079" w:type="dxa"/>
          </w:tcPr>
          <w:p w14:paraId="4E0C8364" w14:textId="77777777" w:rsidR="00F34CC3" w:rsidRPr="003E0599" w:rsidRDefault="00F34CC3" w:rsidP="00F34CC3">
            <w:pPr>
              <w:spacing w:line="360" w:lineRule="auto"/>
            </w:pPr>
            <w:r w:rsidRPr="003E0599">
              <w:t>0.</w:t>
            </w:r>
            <w:r>
              <w:t>93502</w:t>
            </w:r>
          </w:p>
        </w:tc>
        <w:tc>
          <w:tcPr>
            <w:tcW w:w="1083" w:type="dxa"/>
          </w:tcPr>
          <w:p w14:paraId="51196DFE" w14:textId="77777777" w:rsidR="00F34CC3" w:rsidRPr="003E0599" w:rsidRDefault="00F34CC3" w:rsidP="00F34CC3">
            <w:pPr>
              <w:spacing w:line="360" w:lineRule="auto"/>
            </w:pPr>
            <w:r w:rsidRPr="003E0599">
              <w:t>0.</w:t>
            </w:r>
            <w:r>
              <w:t>224809</w:t>
            </w:r>
          </w:p>
        </w:tc>
        <w:tc>
          <w:tcPr>
            <w:tcW w:w="1056" w:type="dxa"/>
          </w:tcPr>
          <w:p w14:paraId="579D7ADF" w14:textId="77777777" w:rsidR="00F34CC3" w:rsidRPr="003E0599" w:rsidRDefault="00F34CC3" w:rsidP="00F34CC3">
            <w:pPr>
              <w:spacing w:line="360" w:lineRule="auto"/>
            </w:pPr>
            <w:r>
              <w:t>128.3495</w:t>
            </w:r>
          </w:p>
        </w:tc>
        <w:tc>
          <w:tcPr>
            <w:tcW w:w="1056" w:type="dxa"/>
          </w:tcPr>
          <w:p w14:paraId="4F7F8F6F" w14:textId="77777777" w:rsidR="00F34CC3" w:rsidRPr="003E0599" w:rsidRDefault="00F34CC3" w:rsidP="00F34CC3">
            <w:pPr>
              <w:spacing w:line="360" w:lineRule="auto"/>
            </w:pPr>
            <w:r>
              <w:t>8.6221</w:t>
            </w:r>
          </w:p>
        </w:tc>
        <w:tc>
          <w:tcPr>
            <w:tcW w:w="1057" w:type="dxa"/>
          </w:tcPr>
          <w:p w14:paraId="6BAE67AB" w14:textId="77777777" w:rsidR="00F34CC3" w:rsidRPr="00CB2D26" w:rsidRDefault="00F34CC3" w:rsidP="00F34CC3">
            <w:pPr>
              <w:spacing w:line="360" w:lineRule="auto"/>
              <w:rPr>
                <w:b/>
              </w:rPr>
            </w:pPr>
            <w:r w:rsidRPr="00CB2D26">
              <w:rPr>
                <w:b/>
              </w:rPr>
              <w:t>0.001</w:t>
            </w:r>
          </w:p>
        </w:tc>
      </w:tr>
      <w:tr w:rsidR="00F34CC3" w:rsidRPr="003E0599" w14:paraId="024EC80D" w14:textId="77777777" w:rsidTr="00F34CC3">
        <w:trPr>
          <w:trHeight w:val="282"/>
        </w:trPr>
        <w:tc>
          <w:tcPr>
            <w:tcW w:w="1985" w:type="dxa"/>
          </w:tcPr>
          <w:p w14:paraId="58B079EF" w14:textId="77777777" w:rsidR="00F34CC3" w:rsidRPr="003E0599" w:rsidRDefault="00F34CC3" w:rsidP="00F34CC3">
            <w:pPr>
              <w:spacing w:line="360" w:lineRule="auto"/>
            </w:pPr>
            <w:r>
              <w:t>habit</w:t>
            </w:r>
          </w:p>
        </w:tc>
        <w:tc>
          <w:tcPr>
            <w:tcW w:w="821" w:type="dxa"/>
          </w:tcPr>
          <w:p w14:paraId="0542A2E4" w14:textId="77777777" w:rsidR="00F34CC3" w:rsidRPr="003E0599" w:rsidRDefault="00F34CC3" w:rsidP="00F34CC3">
            <w:pPr>
              <w:spacing w:line="360" w:lineRule="auto"/>
            </w:pPr>
            <w:r>
              <w:t>2</w:t>
            </w:r>
          </w:p>
        </w:tc>
        <w:tc>
          <w:tcPr>
            <w:tcW w:w="1069" w:type="dxa"/>
          </w:tcPr>
          <w:p w14:paraId="686FA8DE" w14:textId="77777777" w:rsidR="00F34CC3" w:rsidRPr="003E0599" w:rsidRDefault="00F34CC3" w:rsidP="00F34CC3">
            <w:pPr>
              <w:spacing w:line="360" w:lineRule="auto"/>
            </w:pPr>
            <w:r w:rsidRPr="003E0599">
              <w:t>0.</w:t>
            </w:r>
            <w:r>
              <w:t>5809</w:t>
            </w:r>
          </w:p>
        </w:tc>
        <w:tc>
          <w:tcPr>
            <w:tcW w:w="1079" w:type="dxa"/>
          </w:tcPr>
          <w:p w14:paraId="1EAE34A7" w14:textId="77777777" w:rsidR="00F34CC3" w:rsidRPr="003E0599" w:rsidRDefault="00F34CC3" w:rsidP="00F34CC3">
            <w:pPr>
              <w:spacing w:line="360" w:lineRule="auto"/>
            </w:pPr>
            <w:r w:rsidRPr="003E0599">
              <w:t>0.</w:t>
            </w:r>
            <w:r>
              <w:t>29044</w:t>
            </w:r>
          </w:p>
        </w:tc>
        <w:tc>
          <w:tcPr>
            <w:tcW w:w="1083" w:type="dxa"/>
          </w:tcPr>
          <w:p w14:paraId="1C26A2A4" w14:textId="77777777" w:rsidR="00F34CC3" w:rsidRPr="003E0599" w:rsidRDefault="00F34CC3" w:rsidP="00F34CC3">
            <w:pPr>
              <w:spacing w:line="360" w:lineRule="auto"/>
            </w:pPr>
            <w:r w:rsidRPr="003E0599">
              <w:t>0.</w:t>
            </w:r>
            <w:r>
              <w:t>139513</w:t>
            </w:r>
          </w:p>
        </w:tc>
        <w:tc>
          <w:tcPr>
            <w:tcW w:w="1056" w:type="dxa"/>
          </w:tcPr>
          <w:p w14:paraId="113A3B5B" w14:textId="77777777" w:rsidR="00F34CC3" w:rsidRPr="003E0599" w:rsidRDefault="00F34CC3" w:rsidP="00F34CC3">
            <w:pPr>
              <w:spacing w:line="360" w:lineRule="auto"/>
            </w:pPr>
            <w:r>
              <w:t>39.8258</w:t>
            </w:r>
          </w:p>
        </w:tc>
        <w:tc>
          <w:tcPr>
            <w:tcW w:w="1056" w:type="dxa"/>
          </w:tcPr>
          <w:p w14:paraId="0203DA5E" w14:textId="77777777" w:rsidR="00F34CC3" w:rsidRPr="003E0599" w:rsidRDefault="00F34CC3" w:rsidP="00F34CC3">
            <w:pPr>
              <w:spacing w:line="360" w:lineRule="auto"/>
            </w:pPr>
            <w:r>
              <w:t>9.7491</w:t>
            </w:r>
          </w:p>
        </w:tc>
        <w:tc>
          <w:tcPr>
            <w:tcW w:w="1057" w:type="dxa"/>
          </w:tcPr>
          <w:p w14:paraId="68DD067D" w14:textId="77777777" w:rsidR="00F34CC3" w:rsidRPr="00CB2D26" w:rsidRDefault="00F34CC3" w:rsidP="00F34CC3">
            <w:pPr>
              <w:spacing w:line="360" w:lineRule="auto"/>
              <w:rPr>
                <w:b/>
              </w:rPr>
            </w:pPr>
            <w:r w:rsidRPr="00CB2D26">
              <w:rPr>
                <w:b/>
              </w:rPr>
              <w:t>0.001</w:t>
            </w:r>
          </w:p>
        </w:tc>
      </w:tr>
      <w:tr w:rsidR="00F34CC3" w:rsidRPr="003E0599" w14:paraId="6E7ECCB4" w14:textId="77777777" w:rsidTr="00F34CC3">
        <w:trPr>
          <w:trHeight w:val="282"/>
        </w:trPr>
        <w:tc>
          <w:tcPr>
            <w:tcW w:w="1985" w:type="dxa"/>
          </w:tcPr>
          <w:p w14:paraId="235D4EA6" w14:textId="77777777" w:rsidR="00F34CC3" w:rsidRPr="003E0599" w:rsidRDefault="00F34CC3" w:rsidP="00F34CC3">
            <w:pPr>
              <w:spacing w:line="360" w:lineRule="auto"/>
            </w:pPr>
            <w:r w:rsidRPr="003E0599">
              <w:t>Log(size):</w:t>
            </w:r>
            <w:r>
              <w:t>habit</w:t>
            </w:r>
          </w:p>
        </w:tc>
        <w:tc>
          <w:tcPr>
            <w:tcW w:w="821" w:type="dxa"/>
          </w:tcPr>
          <w:p w14:paraId="4D9F0B6D" w14:textId="77777777" w:rsidR="00F34CC3" w:rsidRPr="003E0599" w:rsidRDefault="00F34CC3" w:rsidP="00F34CC3">
            <w:pPr>
              <w:spacing w:line="360" w:lineRule="auto"/>
            </w:pPr>
            <w:r>
              <w:t>2</w:t>
            </w:r>
          </w:p>
        </w:tc>
        <w:tc>
          <w:tcPr>
            <w:tcW w:w="1069" w:type="dxa"/>
          </w:tcPr>
          <w:p w14:paraId="69862C43" w14:textId="77777777" w:rsidR="00F34CC3" w:rsidRPr="003E0599" w:rsidRDefault="00F34CC3" w:rsidP="00F34CC3">
            <w:pPr>
              <w:spacing w:line="360" w:lineRule="auto"/>
            </w:pPr>
            <w:r w:rsidRPr="003E0599">
              <w:t>0.</w:t>
            </w:r>
            <w:r>
              <w:t>0578</w:t>
            </w:r>
          </w:p>
        </w:tc>
        <w:tc>
          <w:tcPr>
            <w:tcW w:w="1079" w:type="dxa"/>
          </w:tcPr>
          <w:p w14:paraId="5B5CF41C" w14:textId="77777777" w:rsidR="00F34CC3" w:rsidRPr="003E0599" w:rsidRDefault="00F34CC3" w:rsidP="00F34CC3">
            <w:pPr>
              <w:spacing w:line="360" w:lineRule="auto"/>
            </w:pPr>
            <w:r w:rsidRPr="003E0599">
              <w:t>0.</w:t>
            </w:r>
            <w:r>
              <w:t>02890</w:t>
            </w:r>
          </w:p>
        </w:tc>
        <w:tc>
          <w:tcPr>
            <w:tcW w:w="1083" w:type="dxa"/>
          </w:tcPr>
          <w:p w14:paraId="180DB3FC" w14:textId="77777777" w:rsidR="00F34CC3" w:rsidRPr="003E0599" w:rsidRDefault="00F34CC3" w:rsidP="00F34CC3">
            <w:pPr>
              <w:spacing w:line="360" w:lineRule="auto"/>
            </w:pPr>
            <w:r w:rsidRPr="003E0599">
              <w:t>0.0</w:t>
            </w:r>
            <w:r>
              <w:t>13883</w:t>
            </w:r>
          </w:p>
        </w:tc>
        <w:tc>
          <w:tcPr>
            <w:tcW w:w="1056" w:type="dxa"/>
          </w:tcPr>
          <w:p w14:paraId="60BE8DE8" w14:textId="77777777" w:rsidR="00F34CC3" w:rsidRPr="003E0599" w:rsidRDefault="00F34CC3" w:rsidP="00F34CC3">
            <w:pPr>
              <w:spacing w:line="360" w:lineRule="auto"/>
            </w:pPr>
            <w:r>
              <w:t>3.9631</w:t>
            </w:r>
          </w:p>
        </w:tc>
        <w:tc>
          <w:tcPr>
            <w:tcW w:w="1056" w:type="dxa"/>
          </w:tcPr>
          <w:p w14:paraId="0956E270" w14:textId="77777777" w:rsidR="00F34CC3" w:rsidRPr="003E0599" w:rsidRDefault="00F34CC3" w:rsidP="00F34CC3">
            <w:pPr>
              <w:spacing w:line="360" w:lineRule="auto"/>
            </w:pPr>
            <w:r>
              <w:t>5.2379</w:t>
            </w:r>
          </w:p>
        </w:tc>
        <w:tc>
          <w:tcPr>
            <w:tcW w:w="1057" w:type="dxa"/>
          </w:tcPr>
          <w:p w14:paraId="65399E67" w14:textId="77777777" w:rsidR="00F34CC3" w:rsidRPr="00CB2D26" w:rsidRDefault="00F34CC3" w:rsidP="00F34CC3">
            <w:pPr>
              <w:spacing w:line="360" w:lineRule="auto"/>
              <w:rPr>
                <w:b/>
              </w:rPr>
            </w:pPr>
            <w:r w:rsidRPr="00CB2D26">
              <w:rPr>
                <w:b/>
              </w:rPr>
              <w:t>0.001</w:t>
            </w:r>
          </w:p>
        </w:tc>
      </w:tr>
      <w:tr w:rsidR="00F34CC3" w:rsidRPr="003E0599" w14:paraId="6DA83179" w14:textId="77777777" w:rsidTr="00F34CC3">
        <w:trPr>
          <w:trHeight w:val="262"/>
        </w:trPr>
        <w:tc>
          <w:tcPr>
            <w:tcW w:w="1985" w:type="dxa"/>
          </w:tcPr>
          <w:p w14:paraId="117FF5D4" w14:textId="77777777" w:rsidR="00F34CC3" w:rsidRPr="003E0599" w:rsidRDefault="00F34CC3" w:rsidP="00F34CC3">
            <w:pPr>
              <w:spacing w:line="360" w:lineRule="auto"/>
            </w:pPr>
            <w:r w:rsidRPr="003E0599">
              <w:t>residuals</w:t>
            </w:r>
          </w:p>
        </w:tc>
        <w:tc>
          <w:tcPr>
            <w:tcW w:w="821" w:type="dxa"/>
          </w:tcPr>
          <w:p w14:paraId="750670CC" w14:textId="77777777" w:rsidR="00F34CC3" w:rsidRPr="003E0599" w:rsidRDefault="00F34CC3" w:rsidP="00F34CC3">
            <w:pPr>
              <w:spacing w:line="360" w:lineRule="auto"/>
            </w:pPr>
            <w:r>
              <w:t>355</w:t>
            </w:r>
          </w:p>
        </w:tc>
        <w:tc>
          <w:tcPr>
            <w:tcW w:w="1069" w:type="dxa"/>
          </w:tcPr>
          <w:p w14:paraId="13223773" w14:textId="77777777" w:rsidR="00F34CC3" w:rsidRPr="003E0599" w:rsidRDefault="00F34CC3" w:rsidP="00F34CC3">
            <w:pPr>
              <w:spacing w:line="360" w:lineRule="auto"/>
            </w:pPr>
            <w:r w:rsidRPr="003E0599">
              <w:t>2.</w:t>
            </w:r>
            <w:r>
              <w:t>5889</w:t>
            </w:r>
          </w:p>
        </w:tc>
        <w:tc>
          <w:tcPr>
            <w:tcW w:w="1079" w:type="dxa"/>
          </w:tcPr>
          <w:p w14:paraId="22B5FBA3" w14:textId="77777777" w:rsidR="00F34CC3" w:rsidRPr="003E0599" w:rsidRDefault="00F34CC3" w:rsidP="00F34CC3">
            <w:pPr>
              <w:spacing w:line="360" w:lineRule="auto"/>
            </w:pPr>
            <w:r w:rsidRPr="003E0599">
              <w:t>0.00</w:t>
            </w:r>
            <w:r>
              <w:t>729</w:t>
            </w:r>
          </w:p>
        </w:tc>
        <w:tc>
          <w:tcPr>
            <w:tcW w:w="1083" w:type="dxa"/>
          </w:tcPr>
          <w:p w14:paraId="3A837348" w14:textId="77777777" w:rsidR="00F34CC3" w:rsidRPr="003E0599" w:rsidRDefault="00F34CC3" w:rsidP="00F34CC3">
            <w:pPr>
              <w:spacing w:line="360" w:lineRule="auto"/>
            </w:pPr>
          </w:p>
        </w:tc>
        <w:tc>
          <w:tcPr>
            <w:tcW w:w="1056" w:type="dxa"/>
          </w:tcPr>
          <w:p w14:paraId="5FEA6D8B" w14:textId="77777777" w:rsidR="00F34CC3" w:rsidRPr="003E0599" w:rsidRDefault="00F34CC3" w:rsidP="00F34CC3">
            <w:pPr>
              <w:spacing w:line="360" w:lineRule="auto"/>
            </w:pPr>
          </w:p>
        </w:tc>
        <w:tc>
          <w:tcPr>
            <w:tcW w:w="1056" w:type="dxa"/>
          </w:tcPr>
          <w:p w14:paraId="3F7945E9" w14:textId="77777777" w:rsidR="00F34CC3" w:rsidRPr="003E0599" w:rsidRDefault="00F34CC3" w:rsidP="00F34CC3">
            <w:pPr>
              <w:spacing w:line="360" w:lineRule="auto"/>
            </w:pPr>
          </w:p>
        </w:tc>
        <w:tc>
          <w:tcPr>
            <w:tcW w:w="1057" w:type="dxa"/>
          </w:tcPr>
          <w:p w14:paraId="2A7BE25F" w14:textId="77777777" w:rsidR="00F34CC3" w:rsidRPr="003E0599" w:rsidRDefault="00F34CC3" w:rsidP="00F34CC3">
            <w:pPr>
              <w:spacing w:line="360" w:lineRule="auto"/>
            </w:pPr>
          </w:p>
        </w:tc>
      </w:tr>
      <w:tr w:rsidR="00F34CC3" w:rsidRPr="003E0599" w14:paraId="5C4208AD" w14:textId="77777777" w:rsidTr="00F34CC3">
        <w:trPr>
          <w:trHeight w:val="282"/>
        </w:trPr>
        <w:tc>
          <w:tcPr>
            <w:tcW w:w="1985" w:type="dxa"/>
          </w:tcPr>
          <w:p w14:paraId="687EDC6D" w14:textId="77777777" w:rsidR="00F34CC3" w:rsidRPr="003E0599" w:rsidRDefault="00F34CC3" w:rsidP="00F34CC3">
            <w:pPr>
              <w:spacing w:line="360" w:lineRule="auto"/>
            </w:pPr>
            <w:r w:rsidRPr="003E0599">
              <w:t>total</w:t>
            </w:r>
          </w:p>
        </w:tc>
        <w:tc>
          <w:tcPr>
            <w:tcW w:w="821" w:type="dxa"/>
          </w:tcPr>
          <w:p w14:paraId="65DB29F9" w14:textId="77777777" w:rsidR="00F34CC3" w:rsidRPr="003E0599" w:rsidRDefault="00F34CC3" w:rsidP="00F34CC3">
            <w:pPr>
              <w:spacing w:line="360" w:lineRule="auto"/>
            </w:pPr>
            <w:r>
              <w:t>360</w:t>
            </w:r>
          </w:p>
        </w:tc>
        <w:tc>
          <w:tcPr>
            <w:tcW w:w="1069" w:type="dxa"/>
          </w:tcPr>
          <w:p w14:paraId="23E61046" w14:textId="77777777" w:rsidR="00F34CC3" w:rsidRPr="003E0599" w:rsidRDefault="00F34CC3" w:rsidP="00F34CC3">
            <w:pPr>
              <w:spacing w:line="360" w:lineRule="auto"/>
            </w:pPr>
            <w:r>
              <w:t>4.1636</w:t>
            </w:r>
          </w:p>
        </w:tc>
        <w:tc>
          <w:tcPr>
            <w:tcW w:w="1079" w:type="dxa"/>
          </w:tcPr>
          <w:p w14:paraId="4C0B0699" w14:textId="77777777" w:rsidR="00F34CC3" w:rsidRPr="003E0599" w:rsidRDefault="00F34CC3" w:rsidP="00F34CC3">
            <w:pPr>
              <w:spacing w:line="360" w:lineRule="auto"/>
            </w:pPr>
          </w:p>
        </w:tc>
        <w:tc>
          <w:tcPr>
            <w:tcW w:w="1083" w:type="dxa"/>
          </w:tcPr>
          <w:p w14:paraId="5E090C1F" w14:textId="77777777" w:rsidR="00F34CC3" w:rsidRPr="003E0599" w:rsidRDefault="00F34CC3" w:rsidP="00F34CC3">
            <w:pPr>
              <w:spacing w:line="360" w:lineRule="auto"/>
            </w:pPr>
          </w:p>
        </w:tc>
        <w:tc>
          <w:tcPr>
            <w:tcW w:w="1056" w:type="dxa"/>
          </w:tcPr>
          <w:p w14:paraId="1C22FAB9" w14:textId="77777777" w:rsidR="00F34CC3" w:rsidRPr="003E0599" w:rsidRDefault="00F34CC3" w:rsidP="00F34CC3">
            <w:pPr>
              <w:spacing w:line="360" w:lineRule="auto"/>
            </w:pPr>
          </w:p>
        </w:tc>
        <w:tc>
          <w:tcPr>
            <w:tcW w:w="1056" w:type="dxa"/>
          </w:tcPr>
          <w:p w14:paraId="04F94F8C" w14:textId="77777777" w:rsidR="00F34CC3" w:rsidRPr="003E0599" w:rsidRDefault="00F34CC3" w:rsidP="00F34CC3">
            <w:pPr>
              <w:spacing w:line="360" w:lineRule="auto"/>
            </w:pPr>
          </w:p>
        </w:tc>
        <w:tc>
          <w:tcPr>
            <w:tcW w:w="1057" w:type="dxa"/>
          </w:tcPr>
          <w:p w14:paraId="6B6D5425" w14:textId="77777777" w:rsidR="00F34CC3" w:rsidRPr="003E0599" w:rsidRDefault="00F34CC3" w:rsidP="00F34CC3">
            <w:pPr>
              <w:spacing w:line="360" w:lineRule="auto"/>
            </w:pPr>
          </w:p>
        </w:tc>
      </w:tr>
    </w:tbl>
    <w:p w14:paraId="77B00F7A" w14:textId="77777777" w:rsidR="00F34CC3" w:rsidRPr="00CB2D26" w:rsidRDefault="00F34CC3" w:rsidP="00CB2D26"/>
    <w:p w14:paraId="2DF255DA" w14:textId="2A407E08" w:rsidR="00CB2D26" w:rsidRDefault="00CB2D26" w:rsidP="00CB2D26">
      <w:r>
        <w:rPr>
          <w:b/>
        </w:rPr>
        <w:t>Table S</w:t>
      </w:r>
      <w:r w:rsidR="0084059D">
        <w:rPr>
          <w:b/>
        </w:rPr>
        <w:t>4</w:t>
      </w:r>
      <w:bookmarkStart w:id="1" w:name="_GoBack"/>
      <w:bookmarkEnd w:id="1"/>
      <w:r w:rsidRPr="003E0599">
        <w:rPr>
          <w:b/>
        </w:rPr>
        <w:t>.</w:t>
      </w:r>
      <w:r>
        <w:t xml:space="preserve"> </w:t>
      </w:r>
      <w:bookmarkStart w:id="2" w:name="_Hlk512514758"/>
      <w:r>
        <w:t>Examining allometry</w:t>
      </w:r>
      <w:r w:rsidR="00D12A0A">
        <w:t xml:space="preserve"> of life habit groups</w:t>
      </w:r>
      <w:r>
        <w:t>: pairwise angle</w:t>
      </w:r>
      <w:r w:rsidR="003B5996">
        <w:t xml:space="preserve"> and length</w:t>
      </w:r>
      <w:r>
        <w:t xml:space="preserve"> differences. Top triangle = p-values. Bottom triangle = angles</w:t>
      </w:r>
      <w:r w:rsidR="003B5996">
        <w:t>.</w:t>
      </w:r>
      <w:bookmarkEnd w:id="2"/>
    </w:p>
    <w:tbl>
      <w:tblPr>
        <w:tblStyle w:val="TableGridLight"/>
        <w:tblW w:w="697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759"/>
        <w:gridCol w:w="1492"/>
        <w:gridCol w:w="1748"/>
      </w:tblGrid>
      <w:tr w:rsidR="00B242F4" w:rsidRPr="00CB2D26" w14:paraId="226DA7BD" w14:textId="77777777" w:rsidTr="00B242F4">
        <w:trPr>
          <w:trHeight w:val="294"/>
        </w:trPr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D4527A" w14:textId="77777777" w:rsidR="00B242F4" w:rsidRPr="00CB2D26" w:rsidRDefault="00B242F4" w:rsidP="00CB2D2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17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6CFAB3" w14:textId="77777777" w:rsidR="00B242F4" w:rsidRPr="00CB2D26" w:rsidRDefault="00B242F4" w:rsidP="00CB2D26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B2D26">
              <w:rPr>
                <w:rFonts w:ascii="Calibri" w:eastAsia="Times New Roman" w:hAnsi="Calibri" w:cs="Times New Roman"/>
                <w:color w:val="000000"/>
                <w:lang w:eastAsia="en-AU"/>
              </w:rPr>
              <w:t>Saxicolous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DA597B" w14:textId="77777777" w:rsidR="00B242F4" w:rsidRPr="00CB2D26" w:rsidRDefault="00B242F4" w:rsidP="00CB2D26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B2D26">
              <w:rPr>
                <w:rFonts w:ascii="Calibri" w:eastAsia="Times New Roman" w:hAnsi="Calibri" w:cs="Times New Roman"/>
                <w:color w:val="000000"/>
                <w:lang w:eastAsia="en-AU"/>
              </w:rPr>
              <w:t>Semi-arboreal</w:t>
            </w: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A77CDB" w14:textId="77777777" w:rsidR="00B242F4" w:rsidRPr="00CB2D26" w:rsidRDefault="00B242F4" w:rsidP="00CB2D26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B2D26">
              <w:rPr>
                <w:rFonts w:ascii="Calibri" w:eastAsia="Times New Roman" w:hAnsi="Calibri" w:cs="Times New Roman"/>
                <w:color w:val="000000"/>
                <w:lang w:eastAsia="en-AU"/>
              </w:rPr>
              <w:t>Terrestrial</w:t>
            </w:r>
          </w:p>
        </w:tc>
      </w:tr>
      <w:tr w:rsidR="00B242F4" w:rsidRPr="00CB2D26" w14:paraId="41750723" w14:textId="77777777" w:rsidTr="00B242F4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noWrap/>
          </w:tcPr>
          <w:p w14:paraId="63C8D0C1" w14:textId="77777777" w:rsidR="00B242F4" w:rsidRPr="002C58B2" w:rsidRDefault="00B242F4" w:rsidP="00CB2D26">
            <w:pP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2C58B2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Angle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noWrap/>
          </w:tcPr>
          <w:p w14:paraId="29FD66D0" w14:textId="77777777" w:rsidR="00B242F4" w:rsidRPr="00CB2D26" w:rsidRDefault="00B242F4" w:rsidP="00CB2D26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  <w:noWrap/>
          </w:tcPr>
          <w:p w14:paraId="795E0636" w14:textId="77777777" w:rsidR="00B242F4" w:rsidRPr="00CB2D26" w:rsidRDefault="00B242F4" w:rsidP="00CB2D26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  <w:noWrap/>
          </w:tcPr>
          <w:p w14:paraId="27213EDA" w14:textId="77777777" w:rsidR="00B242F4" w:rsidRPr="00CB2D26" w:rsidRDefault="00B242F4" w:rsidP="00CB2D26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242F4" w:rsidRPr="00CB2D26" w14:paraId="7F2A3133" w14:textId="77777777" w:rsidTr="00B242F4">
        <w:trPr>
          <w:trHeight w:val="294"/>
        </w:trPr>
        <w:tc>
          <w:tcPr>
            <w:tcW w:w="1980" w:type="dxa"/>
            <w:noWrap/>
            <w:hideMark/>
          </w:tcPr>
          <w:p w14:paraId="419FB0AB" w14:textId="77777777" w:rsidR="00B242F4" w:rsidRPr="00CB2D26" w:rsidRDefault="00B242F4" w:rsidP="00CB2D26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B2D26">
              <w:rPr>
                <w:rFonts w:ascii="Calibri" w:eastAsia="Times New Roman" w:hAnsi="Calibri" w:cs="Times New Roman"/>
                <w:color w:val="000000"/>
                <w:lang w:eastAsia="en-AU"/>
              </w:rPr>
              <w:t>Saxicolous</w:t>
            </w:r>
          </w:p>
        </w:tc>
        <w:tc>
          <w:tcPr>
            <w:tcW w:w="1759" w:type="dxa"/>
            <w:noWrap/>
          </w:tcPr>
          <w:p w14:paraId="264959A1" w14:textId="77777777" w:rsidR="00B242F4" w:rsidRPr="00CB2D26" w:rsidRDefault="00B242F4" w:rsidP="00CB2D26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1492" w:type="dxa"/>
            <w:noWrap/>
            <w:hideMark/>
          </w:tcPr>
          <w:p w14:paraId="6700303B" w14:textId="77777777" w:rsidR="00B242F4" w:rsidRPr="00CB2D26" w:rsidRDefault="00B242F4" w:rsidP="00CB2D26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B2D26">
              <w:rPr>
                <w:rFonts w:ascii="Calibri" w:eastAsia="Times New Roman" w:hAnsi="Calibri" w:cs="Times New Roman"/>
                <w:color w:val="000000"/>
                <w:lang w:eastAsia="en-AU"/>
              </w:rPr>
              <w:t>0.1</w:t>
            </w: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14</w:t>
            </w:r>
          </w:p>
        </w:tc>
        <w:tc>
          <w:tcPr>
            <w:tcW w:w="1748" w:type="dxa"/>
            <w:noWrap/>
            <w:hideMark/>
          </w:tcPr>
          <w:p w14:paraId="0D4730DC" w14:textId="77777777" w:rsidR="00B242F4" w:rsidRPr="00CB2D26" w:rsidRDefault="00B242F4" w:rsidP="00B242F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B2D26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00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5</w:t>
            </w:r>
          </w:p>
        </w:tc>
      </w:tr>
      <w:tr w:rsidR="00B242F4" w:rsidRPr="00CB2D26" w14:paraId="58549869" w14:textId="77777777" w:rsidTr="00B242F4">
        <w:trPr>
          <w:trHeight w:val="294"/>
        </w:trPr>
        <w:tc>
          <w:tcPr>
            <w:tcW w:w="1980" w:type="dxa"/>
            <w:noWrap/>
            <w:hideMark/>
          </w:tcPr>
          <w:p w14:paraId="10AE6419" w14:textId="77777777" w:rsidR="00B242F4" w:rsidRPr="00CB2D26" w:rsidRDefault="00B242F4" w:rsidP="00CB2D26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B2D26">
              <w:rPr>
                <w:rFonts w:ascii="Calibri" w:eastAsia="Times New Roman" w:hAnsi="Calibri" w:cs="Times New Roman"/>
                <w:color w:val="000000"/>
                <w:lang w:eastAsia="en-AU"/>
              </w:rPr>
              <w:t>Semi-arboreal</w:t>
            </w:r>
          </w:p>
        </w:tc>
        <w:tc>
          <w:tcPr>
            <w:tcW w:w="1759" w:type="dxa"/>
            <w:noWrap/>
          </w:tcPr>
          <w:p w14:paraId="0D42BC39" w14:textId="77777777" w:rsidR="00B242F4" w:rsidRPr="00CB2D26" w:rsidRDefault="00626466" w:rsidP="00CB2D26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4.07</w:t>
            </w:r>
          </w:p>
        </w:tc>
        <w:tc>
          <w:tcPr>
            <w:tcW w:w="1492" w:type="dxa"/>
            <w:noWrap/>
          </w:tcPr>
          <w:p w14:paraId="543B7F78" w14:textId="77777777" w:rsidR="00B242F4" w:rsidRPr="00CB2D26" w:rsidRDefault="00B242F4" w:rsidP="00CB2D26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1748" w:type="dxa"/>
            <w:noWrap/>
            <w:hideMark/>
          </w:tcPr>
          <w:p w14:paraId="0995F13E" w14:textId="77777777" w:rsidR="00B242F4" w:rsidRPr="00CB2D26" w:rsidRDefault="00B242F4" w:rsidP="00CB2D26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CB2D26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001</w:t>
            </w:r>
          </w:p>
        </w:tc>
      </w:tr>
      <w:tr w:rsidR="00B242F4" w:rsidRPr="00CB2D26" w14:paraId="53384C34" w14:textId="77777777" w:rsidTr="00B242F4">
        <w:trPr>
          <w:trHeight w:val="294"/>
        </w:trPr>
        <w:tc>
          <w:tcPr>
            <w:tcW w:w="1980" w:type="dxa"/>
            <w:tcBorders>
              <w:bottom w:val="single" w:sz="4" w:space="0" w:color="auto"/>
            </w:tcBorders>
            <w:noWrap/>
            <w:hideMark/>
          </w:tcPr>
          <w:p w14:paraId="4067D986" w14:textId="77777777" w:rsidR="00B242F4" w:rsidRPr="00CB2D26" w:rsidRDefault="00B242F4" w:rsidP="00CB2D26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B2D26">
              <w:rPr>
                <w:rFonts w:ascii="Calibri" w:eastAsia="Times New Roman" w:hAnsi="Calibri" w:cs="Times New Roman"/>
                <w:color w:val="000000"/>
                <w:lang w:eastAsia="en-AU"/>
              </w:rPr>
              <w:t>Terrestrial</w:t>
            </w:r>
          </w:p>
        </w:tc>
        <w:tc>
          <w:tcPr>
            <w:tcW w:w="1759" w:type="dxa"/>
            <w:tcBorders>
              <w:bottom w:val="single" w:sz="4" w:space="0" w:color="auto"/>
            </w:tcBorders>
            <w:noWrap/>
          </w:tcPr>
          <w:p w14:paraId="6B10BA4D" w14:textId="77777777" w:rsidR="00B242F4" w:rsidRPr="00CB2D26" w:rsidRDefault="00626466" w:rsidP="00CB2D26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53.58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noWrap/>
          </w:tcPr>
          <w:p w14:paraId="7BC806E4" w14:textId="77777777" w:rsidR="00B242F4" w:rsidRPr="00CB2D26" w:rsidRDefault="00626466" w:rsidP="00CB2D26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36.16</w:t>
            </w:r>
          </w:p>
        </w:tc>
        <w:tc>
          <w:tcPr>
            <w:tcW w:w="1748" w:type="dxa"/>
            <w:tcBorders>
              <w:bottom w:val="single" w:sz="4" w:space="0" w:color="auto"/>
            </w:tcBorders>
            <w:noWrap/>
            <w:hideMark/>
          </w:tcPr>
          <w:p w14:paraId="43BD60D3" w14:textId="77777777" w:rsidR="00B242F4" w:rsidRPr="00CB2D26" w:rsidRDefault="00B242F4" w:rsidP="00CB2D26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</w:tr>
      <w:tr w:rsidR="00B242F4" w:rsidRPr="00CB2D26" w14:paraId="0BA38D00" w14:textId="77777777" w:rsidTr="00B242F4">
        <w:trPr>
          <w:trHeight w:val="294"/>
        </w:trPr>
        <w:tc>
          <w:tcPr>
            <w:tcW w:w="1980" w:type="dxa"/>
            <w:tcBorders>
              <w:top w:val="single" w:sz="4" w:space="0" w:color="auto"/>
            </w:tcBorders>
            <w:noWrap/>
          </w:tcPr>
          <w:p w14:paraId="31D040A8" w14:textId="77777777" w:rsidR="00B242F4" w:rsidRPr="002C58B2" w:rsidRDefault="00B242F4" w:rsidP="00A7493F">
            <w:pP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2C58B2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Length</w:t>
            </w:r>
          </w:p>
        </w:tc>
        <w:tc>
          <w:tcPr>
            <w:tcW w:w="1759" w:type="dxa"/>
            <w:tcBorders>
              <w:top w:val="single" w:sz="4" w:space="0" w:color="auto"/>
            </w:tcBorders>
            <w:noWrap/>
          </w:tcPr>
          <w:p w14:paraId="1D4D37BD" w14:textId="77777777" w:rsidR="00B242F4" w:rsidRDefault="00B242F4" w:rsidP="00A7493F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492" w:type="dxa"/>
            <w:tcBorders>
              <w:top w:val="single" w:sz="4" w:space="0" w:color="auto"/>
            </w:tcBorders>
            <w:noWrap/>
          </w:tcPr>
          <w:p w14:paraId="366004CF" w14:textId="77777777" w:rsidR="00B242F4" w:rsidRDefault="00B242F4" w:rsidP="00A7493F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  <w:noWrap/>
          </w:tcPr>
          <w:p w14:paraId="1CA5470D" w14:textId="77777777" w:rsidR="00B242F4" w:rsidRDefault="00B242F4" w:rsidP="00A7493F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  <w:tr w:rsidR="00B242F4" w:rsidRPr="00CB2D26" w14:paraId="7AAA2B81" w14:textId="77777777" w:rsidTr="00B242F4">
        <w:trPr>
          <w:trHeight w:val="294"/>
        </w:trPr>
        <w:tc>
          <w:tcPr>
            <w:tcW w:w="1980" w:type="dxa"/>
            <w:noWrap/>
          </w:tcPr>
          <w:p w14:paraId="1C64F339" w14:textId="77777777" w:rsidR="00B242F4" w:rsidRPr="00CB2D26" w:rsidRDefault="00B242F4" w:rsidP="00D12A0A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B2D26">
              <w:rPr>
                <w:rFonts w:ascii="Calibri" w:eastAsia="Times New Roman" w:hAnsi="Calibri" w:cs="Times New Roman"/>
                <w:color w:val="000000"/>
                <w:lang w:eastAsia="en-AU"/>
              </w:rPr>
              <w:t>Saxicolous</w:t>
            </w:r>
          </w:p>
        </w:tc>
        <w:tc>
          <w:tcPr>
            <w:tcW w:w="1759" w:type="dxa"/>
            <w:noWrap/>
          </w:tcPr>
          <w:p w14:paraId="67D38A5A" w14:textId="77777777" w:rsidR="00B242F4" w:rsidRPr="00CB2D26" w:rsidRDefault="00B242F4" w:rsidP="00D12A0A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1492" w:type="dxa"/>
            <w:noWrap/>
          </w:tcPr>
          <w:p w14:paraId="396F84D3" w14:textId="77777777" w:rsidR="00B242F4" w:rsidRPr="00B242F4" w:rsidRDefault="00B242F4" w:rsidP="00B242F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242F4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013</w:t>
            </w:r>
          </w:p>
        </w:tc>
        <w:tc>
          <w:tcPr>
            <w:tcW w:w="1748" w:type="dxa"/>
            <w:noWrap/>
          </w:tcPr>
          <w:p w14:paraId="06475C3C" w14:textId="77777777" w:rsidR="00B242F4" w:rsidRPr="00B242F4" w:rsidRDefault="00B242F4" w:rsidP="00B242F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242F4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001</w:t>
            </w:r>
          </w:p>
        </w:tc>
      </w:tr>
      <w:tr w:rsidR="00B242F4" w:rsidRPr="00CB2D26" w14:paraId="30188913" w14:textId="77777777" w:rsidTr="00B242F4">
        <w:trPr>
          <w:trHeight w:val="294"/>
        </w:trPr>
        <w:tc>
          <w:tcPr>
            <w:tcW w:w="1980" w:type="dxa"/>
            <w:noWrap/>
          </w:tcPr>
          <w:p w14:paraId="6D53FF87" w14:textId="77777777" w:rsidR="00B242F4" w:rsidRPr="00CB2D26" w:rsidRDefault="00B242F4" w:rsidP="00D12A0A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B2D26">
              <w:rPr>
                <w:rFonts w:ascii="Calibri" w:eastAsia="Times New Roman" w:hAnsi="Calibri" w:cs="Times New Roman"/>
                <w:color w:val="000000"/>
                <w:lang w:eastAsia="en-AU"/>
              </w:rPr>
              <w:t>Semi-arboreal</w:t>
            </w:r>
          </w:p>
        </w:tc>
        <w:tc>
          <w:tcPr>
            <w:tcW w:w="1759" w:type="dxa"/>
            <w:noWrap/>
          </w:tcPr>
          <w:p w14:paraId="4A7ECE0F" w14:textId="77777777" w:rsidR="00B242F4" w:rsidRPr="00CB2D26" w:rsidRDefault="00B242F4" w:rsidP="00D12A0A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.013405</w:t>
            </w:r>
          </w:p>
        </w:tc>
        <w:tc>
          <w:tcPr>
            <w:tcW w:w="1492" w:type="dxa"/>
            <w:noWrap/>
          </w:tcPr>
          <w:p w14:paraId="7DB40490" w14:textId="77777777" w:rsidR="00B242F4" w:rsidRPr="00CB2D26" w:rsidRDefault="00B242F4" w:rsidP="00D12A0A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  <w:tc>
          <w:tcPr>
            <w:tcW w:w="1748" w:type="dxa"/>
            <w:noWrap/>
          </w:tcPr>
          <w:p w14:paraId="7E2016D3" w14:textId="77777777" w:rsidR="00B242F4" w:rsidRPr="00B242F4" w:rsidRDefault="00B242F4" w:rsidP="00B242F4">
            <w:pPr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</w:pPr>
            <w:r w:rsidRPr="00B242F4"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0.01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AU"/>
              </w:rPr>
              <w:t>5</w:t>
            </w:r>
          </w:p>
        </w:tc>
      </w:tr>
      <w:tr w:rsidR="00B242F4" w:rsidRPr="00CB2D26" w14:paraId="0C5BD7D3" w14:textId="77777777" w:rsidTr="00B242F4">
        <w:trPr>
          <w:trHeight w:val="294"/>
        </w:trPr>
        <w:tc>
          <w:tcPr>
            <w:tcW w:w="1980" w:type="dxa"/>
            <w:noWrap/>
          </w:tcPr>
          <w:p w14:paraId="384F7173" w14:textId="77777777" w:rsidR="00B242F4" w:rsidRPr="00CB2D26" w:rsidRDefault="00B242F4" w:rsidP="00D12A0A">
            <w:pPr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CB2D26">
              <w:rPr>
                <w:rFonts w:ascii="Calibri" w:eastAsia="Times New Roman" w:hAnsi="Calibri" w:cs="Times New Roman"/>
                <w:color w:val="000000"/>
                <w:lang w:eastAsia="en-AU"/>
              </w:rPr>
              <w:t>Terrestrial</w:t>
            </w:r>
          </w:p>
        </w:tc>
        <w:tc>
          <w:tcPr>
            <w:tcW w:w="1759" w:type="dxa"/>
            <w:noWrap/>
          </w:tcPr>
          <w:p w14:paraId="5AC0108F" w14:textId="77777777" w:rsidR="00B242F4" w:rsidRPr="00CB2D26" w:rsidRDefault="00B242F4" w:rsidP="00B242F4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.001075</w:t>
            </w:r>
          </w:p>
        </w:tc>
        <w:tc>
          <w:tcPr>
            <w:tcW w:w="1492" w:type="dxa"/>
            <w:noWrap/>
          </w:tcPr>
          <w:p w14:paraId="1548183E" w14:textId="77777777" w:rsidR="00B242F4" w:rsidRPr="00CB2D26" w:rsidRDefault="00B242F4" w:rsidP="00B242F4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0.01448</w:t>
            </w:r>
          </w:p>
        </w:tc>
        <w:tc>
          <w:tcPr>
            <w:tcW w:w="1748" w:type="dxa"/>
            <w:noWrap/>
          </w:tcPr>
          <w:p w14:paraId="09D6B148" w14:textId="77777777" w:rsidR="00B242F4" w:rsidRPr="00CB2D26" w:rsidRDefault="00B242F4" w:rsidP="00D12A0A">
            <w:pPr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AU"/>
              </w:rPr>
              <w:t>-</w:t>
            </w:r>
          </w:p>
        </w:tc>
      </w:tr>
    </w:tbl>
    <w:p w14:paraId="3A7363C3" w14:textId="77777777" w:rsidR="00E21CDE" w:rsidRDefault="00E21CDE" w:rsidP="00CB2D26">
      <w:pPr>
        <w:rPr>
          <w:noProof/>
          <w:lang w:eastAsia="en-AU"/>
        </w:rPr>
      </w:pPr>
    </w:p>
    <w:sectPr w:rsidR="00E21C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599"/>
    <w:rsid w:val="00217BA5"/>
    <w:rsid w:val="002C58B2"/>
    <w:rsid w:val="003B5996"/>
    <w:rsid w:val="003E0599"/>
    <w:rsid w:val="003E2202"/>
    <w:rsid w:val="00504076"/>
    <w:rsid w:val="005B325A"/>
    <w:rsid w:val="005C137B"/>
    <w:rsid w:val="00626466"/>
    <w:rsid w:val="00796ABB"/>
    <w:rsid w:val="0084059D"/>
    <w:rsid w:val="0088758B"/>
    <w:rsid w:val="009E1C28"/>
    <w:rsid w:val="00B242F4"/>
    <w:rsid w:val="00C43FA6"/>
    <w:rsid w:val="00CB2D26"/>
    <w:rsid w:val="00D12A0A"/>
    <w:rsid w:val="00E21CDE"/>
    <w:rsid w:val="00F34CC3"/>
    <w:rsid w:val="00FE5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9FFBE7"/>
  <w15:chartTrackingRefBased/>
  <w15:docId w15:val="{B93027F0-A7EE-48CF-946B-467C01EC4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5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Light">
    <w:name w:val="Grid Table Light"/>
    <w:basedOn w:val="TableNormal"/>
    <w:uiPriority w:val="40"/>
    <w:rsid w:val="00CB2D26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CB2D2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102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i Ann Gray</dc:creator>
  <cp:keywords/>
  <dc:description/>
  <cp:lastModifiedBy>Tuale, Glady May</cp:lastModifiedBy>
  <cp:revision>2</cp:revision>
  <dcterms:created xsi:type="dcterms:W3CDTF">2019-01-02T11:51:00Z</dcterms:created>
  <dcterms:modified xsi:type="dcterms:W3CDTF">2019-01-02T11:51:00Z</dcterms:modified>
</cp:coreProperties>
</file>